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06A" w:rsidRDefault="003100D6">
      <w:pPr>
        <w:rPr>
          <w:sz w:val="18"/>
        </w:rPr>
      </w:pPr>
      <w:proofErr w:type="gramStart"/>
      <w:r>
        <w:rPr>
          <w:b/>
          <w:sz w:val="24"/>
          <w:szCs w:val="24"/>
        </w:rPr>
        <w:t>Additional</w:t>
      </w:r>
      <w:r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>
        <w:rPr>
          <w:rFonts w:hint="eastAsia"/>
          <w:b/>
          <w:sz w:val="24"/>
          <w:szCs w:val="24"/>
        </w:rPr>
        <w:t xml:space="preserve">able </w:t>
      </w:r>
      <w:proofErr w:type="spellStart"/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1</w:t>
      </w:r>
      <w:proofErr w:type="spellEnd"/>
      <w:r>
        <w:rPr>
          <w:rFonts w:hint="eastAsia"/>
          <w:b/>
          <w:sz w:val="24"/>
          <w:szCs w:val="24"/>
        </w:rPr>
        <w:t>.</w:t>
      </w:r>
      <w:proofErr w:type="gramEnd"/>
      <w:r>
        <w:rPr>
          <w:rFonts w:hint="eastAsia"/>
          <w:b/>
          <w:sz w:val="24"/>
          <w:szCs w:val="24"/>
        </w:rPr>
        <w:t xml:space="preserve"> Clinical characteristics of two subgroups with radiation technology</w:t>
      </w:r>
    </w:p>
    <w:tbl>
      <w:tblPr>
        <w:tblW w:w="8505" w:type="dxa"/>
        <w:tblCellSpacing w:w="0" w:type="dxa"/>
        <w:tblLayout w:type="fixed"/>
        <w:tblCellMar>
          <w:left w:w="0" w:type="dxa"/>
          <w:right w:w="0" w:type="dxa"/>
        </w:tblCellMar>
        <w:tblLook w:val="04A0"/>
      </w:tblPr>
      <w:tblGrid>
        <w:gridCol w:w="2045"/>
        <w:gridCol w:w="1616"/>
        <w:gridCol w:w="1616"/>
        <w:gridCol w:w="1612"/>
        <w:gridCol w:w="1616"/>
      </w:tblGrid>
      <w:tr w:rsidR="009C206A">
        <w:trPr>
          <w:trHeight w:val="480"/>
          <w:tblCellSpacing w:w="0" w:type="dxa"/>
        </w:trPr>
        <w:tc>
          <w:tcPr>
            <w:tcW w:w="2045" w:type="dxa"/>
            <w:vMerge w:val="restart"/>
            <w:tcBorders>
              <w:top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2D</w:t>
            </w:r>
            <w:proofErr w:type="spellEnd"/>
            <w:r>
              <w:rPr>
                <w:b/>
                <w:bCs/>
                <w:sz w:val="24"/>
                <w:szCs w:val="24"/>
              </w:rPr>
              <w:t>-CRT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IMRT</w:t>
            </w:r>
            <w:proofErr w:type="spellEnd"/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vMerge/>
            <w:tcBorders>
              <w:bottom w:val="single" w:sz="4" w:space="0" w:color="auto"/>
            </w:tcBorders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ade</w:t>
            </w:r>
            <w:r>
              <w:rPr>
                <w:rFonts w:hint="eastAsia"/>
                <w:b/>
                <w:bCs/>
                <w:sz w:val="24"/>
                <w:szCs w:val="24"/>
              </w:rPr>
              <w:t>≥</w:t>
            </w:r>
            <w:r>
              <w:rPr>
                <w:rFonts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ade</w:t>
            </w:r>
            <w:r>
              <w:rPr>
                <w:rFonts w:hint="eastAsia"/>
                <w:b/>
                <w:bCs/>
                <w:sz w:val="24"/>
                <w:szCs w:val="24"/>
              </w:rPr>
              <w:t>≤</w:t>
            </w: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ade</w:t>
            </w:r>
            <w:r>
              <w:rPr>
                <w:rFonts w:hint="eastAsia"/>
                <w:b/>
                <w:bCs/>
                <w:sz w:val="24"/>
                <w:szCs w:val="24"/>
              </w:rPr>
              <w:t>≥</w:t>
            </w:r>
            <w:r>
              <w:rPr>
                <w:rFonts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ade</w:t>
            </w:r>
            <w:r>
              <w:rPr>
                <w:rFonts w:hint="eastAsia"/>
                <w:b/>
                <w:bCs/>
                <w:sz w:val="24"/>
                <w:szCs w:val="24"/>
              </w:rPr>
              <w:t>≤</w:t>
            </w:r>
            <w:r>
              <w:rPr>
                <w:rFonts w:hint="eastAsia"/>
                <w:b/>
                <w:bCs/>
                <w:sz w:val="24"/>
                <w:szCs w:val="24"/>
              </w:rPr>
              <w:t>2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 of patients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(1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(85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37(33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77(6</w:t>
            </w:r>
            <w:r>
              <w:rPr>
                <w:rFonts w:hint="eastAsia"/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50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>（</w:t>
            </w:r>
            <w:proofErr w:type="spellStart"/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an±</w:t>
            </w:r>
            <w:r>
              <w:rPr>
                <w:rFonts w:hint="eastAsia"/>
                <w:sz w:val="24"/>
                <w:szCs w:val="24"/>
              </w:rPr>
              <w:t>SD</w:t>
            </w:r>
            <w:proofErr w:type="spellEnd"/>
            <w:r>
              <w:rPr>
                <w:sz w:val="24"/>
                <w:szCs w:val="24"/>
              </w:rPr>
              <w:t>）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87±10.65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3±10.72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4.30±10.66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3.77±11.11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(66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(71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84(7</w:t>
            </w:r>
            <w:r>
              <w:rPr>
                <w:rFonts w:hint="eastAsia"/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53(74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(34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(29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3(22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24(26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 stage†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Ⅰ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Ⅱ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0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41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96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0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Ⅲ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Ⅳ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3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1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  <w:r>
              <w:rPr>
                <w:rFonts w:hint="eastAsia"/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83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81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80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stage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-2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(</w:t>
            </w:r>
            <w:r>
              <w:rPr>
                <w:rFonts w:hint="eastAsia"/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8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1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130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27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-4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8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3</w:t>
            </w: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>
              <w:rPr>
                <w:rFonts w:hint="eastAsia"/>
                <w:color w:val="000000"/>
                <w:szCs w:val="24"/>
              </w:rPr>
              <w:t>86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78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47</w:t>
            </w:r>
            <w:r>
              <w:rPr>
                <w:color w:val="000000"/>
                <w:szCs w:val="24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73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  <w:r>
              <w:rPr>
                <w:rFonts w:hint="eastAsia"/>
                <w:sz w:val="24"/>
                <w:szCs w:val="24"/>
              </w:rPr>
              <w:t xml:space="preserve"> scheme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spacing w:line="1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9C206A">
            <w:pPr>
              <w:pStyle w:val="NormalWeb"/>
              <w:jc w:val="center"/>
              <w:rPr>
                <w:szCs w:val="24"/>
              </w:rPr>
            </w:pP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 alone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(10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(40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3(5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1(</w:t>
            </w:r>
            <w:r>
              <w:rPr>
                <w:rFonts w:hint="eastAsia"/>
                <w:color w:val="000000"/>
                <w:szCs w:val="24"/>
              </w:rPr>
              <w:t>15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T+IC</w:t>
            </w:r>
            <w:proofErr w:type="spellEnd"/>
            <w:r>
              <w:rPr>
                <w:sz w:val="24"/>
                <w:szCs w:val="24"/>
              </w:rPr>
              <w:t>/AC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(8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(27%)</w:t>
            </w:r>
          </w:p>
        </w:tc>
        <w:tc>
          <w:tcPr>
            <w:tcW w:w="161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(</w:t>
            </w: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%)</w:t>
            </w:r>
          </w:p>
        </w:tc>
        <w:tc>
          <w:tcPr>
            <w:tcW w:w="161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3(</w:t>
            </w: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%)</w:t>
            </w:r>
          </w:p>
        </w:tc>
      </w:tr>
      <w:tr w:rsidR="009C206A">
        <w:trPr>
          <w:trHeight w:val="460"/>
          <w:tblCellSpacing w:w="0" w:type="dxa"/>
        </w:trPr>
        <w:tc>
          <w:tcPr>
            <w:tcW w:w="2045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CRT</w:t>
            </w:r>
            <w:proofErr w:type="spellEnd"/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(82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spacing w:line="16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(33%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18(92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C206A" w:rsidRDefault="003100D6">
            <w:pPr>
              <w:pStyle w:val="NormalWeb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93(82%)</w:t>
            </w:r>
          </w:p>
        </w:tc>
      </w:tr>
    </w:tbl>
    <w:p w:rsidR="009C206A" w:rsidRDefault="003100D6">
      <w:pPr>
        <w:rPr>
          <w:sz w:val="18"/>
        </w:rPr>
      </w:pPr>
      <w:bookmarkStart w:id="0" w:name="OLE_LINK6"/>
      <w:bookmarkStart w:id="1" w:name="OLE_LINK1"/>
      <w:r>
        <w:rPr>
          <w:rFonts w:hint="eastAsia"/>
          <w:sz w:val="18"/>
        </w:rPr>
        <w:t xml:space="preserve">Abbreviations: 95% CI, 95% confidence interval; SD, standard deviation; </w:t>
      </w:r>
      <w:proofErr w:type="spellStart"/>
      <w:r>
        <w:rPr>
          <w:rFonts w:hint="eastAsia"/>
          <w:sz w:val="18"/>
        </w:rPr>
        <w:t>2D</w:t>
      </w:r>
      <w:proofErr w:type="spellEnd"/>
      <w:r>
        <w:rPr>
          <w:rFonts w:hint="eastAsia"/>
          <w:sz w:val="18"/>
        </w:rPr>
        <w:t xml:space="preserve">-CRT, two-dimensional conventional radiotherapy; </w:t>
      </w:r>
      <w:proofErr w:type="spellStart"/>
      <w:r>
        <w:rPr>
          <w:rFonts w:hint="eastAsia"/>
          <w:sz w:val="18"/>
        </w:rPr>
        <w:t>IMRT</w:t>
      </w:r>
      <w:proofErr w:type="spellEnd"/>
      <w:r>
        <w:rPr>
          <w:rFonts w:hint="eastAsia"/>
          <w:sz w:val="18"/>
        </w:rPr>
        <w:t>, Intensity Modulated Radiation Therapy;</w:t>
      </w:r>
      <w:bookmarkEnd w:id="0"/>
      <w:r>
        <w:rPr>
          <w:rFonts w:hint="eastAsia"/>
          <w:sz w:val="18"/>
        </w:rPr>
        <w:t xml:space="preserve"> RT, Radiotherapy; </w:t>
      </w:r>
      <w:proofErr w:type="spellStart"/>
      <w:r>
        <w:rPr>
          <w:rFonts w:hint="eastAsia"/>
          <w:sz w:val="18"/>
        </w:rPr>
        <w:t>RT+IC</w:t>
      </w:r>
      <w:proofErr w:type="spellEnd"/>
      <w:r>
        <w:rPr>
          <w:rFonts w:hint="eastAsia"/>
          <w:sz w:val="18"/>
        </w:rPr>
        <w:t xml:space="preserve">/AC, Radiotherapy with induction chemotherapy and/or adjuvant chemotherapy; </w:t>
      </w:r>
      <w:proofErr w:type="spellStart"/>
      <w:r>
        <w:rPr>
          <w:rFonts w:hint="eastAsia"/>
          <w:sz w:val="18"/>
        </w:rPr>
        <w:t>CCRT</w:t>
      </w:r>
      <w:proofErr w:type="spellEnd"/>
      <w:r>
        <w:rPr>
          <w:rFonts w:hint="eastAsia"/>
          <w:sz w:val="18"/>
        </w:rPr>
        <w:t xml:space="preserve">, Concurrent </w:t>
      </w:r>
      <w:proofErr w:type="spellStart"/>
      <w:r>
        <w:rPr>
          <w:rFonts w:hint="eastAsia"/>
          <w:sz w:val="18"/>
        </w:rPr>
        <w:t>chemoradiotherap</w:t>
      </w:r>
      <w:bookmarkEnd w:id="1"/>
      <w:r>
        <w:rPr>
          <w:rFonts w:hint="eastAsia"/>
          <w:sz w:val="18"/>
        </w:rPr>
        <w:t>y</w:t>
      </w:r>
      <w:proofErr w:type="spellEnd"/>
      <w:r>
        <w:rPr>
          <w:rFonts w:hint="eastAsia"/>
          <w:sz w:val="18"/>
        </w:rPr>
        <w:t>.</w:t>
      </w:r>
    </w:p>
    <w:p w:rsidR="009C206A" w:rsidRDefault="003100D6">
      <w:pPr>
        <w:rPr>
          <w:sz w:val="18"/>
        </w:rPr>
      </w:pPr>
      <w:bookmarkStart w:id="2" w:name="_GoBack"/>
      <w:bookmarkEnd w:id="2"/>
      <w:r>
        <w:rPr>
          <w:rFonts w:hint="eastAsia"/>
          <w:sz w:val="18"/>
        </w:rPr>
        <w:t>†</w:t>
      </w:r>
      <w:r>
        <w:rPr>
          <w:rFonts w:hint="eastAsia"/>
          <w:sz w:val="18"/>
        </w:rPr>
        <w:t xml:space="preserve"> The patients were staged according to the 2009 7th </w:t>
      </w:r>
      <w:proofErr w:type="spellStart"/>
      <w:r>
        <w:rPr>
          <w:rFonts w:hint="eastAsia"/>
          <w:sz w:val="18"/>
        </w:rPr>
        <w:t>UICC</w:t>
      </w:r>
      <w:proofErr w:type="spellEnd"/>
      <w:r>
        <w:rPr>
          <w:rFonts w:hint="eastAsia"/>
          <w:sz w:val="18"/>
        </w:rPr>
        <w:t>/</w:t>
      </w:r>
      <w:proofErr w:type="spellStart"/>
      <w:r>
        <w:rPr>
          <w:rFonts w:hint="eastAsia"/>
          <w:sz w:val="18"/>
        </w:rPr>
        <w:t>AJCC</w:t>
      </w:r>
      <w:proofErr w:type="spellEnd"/>
      <w:r>
        <w:rPr>
          <w:rFonts w:hint="eastAsia"/>
          <w:sz w:val="18"/>
        </w:rPr>
        <w:t xml:space="preserve"> </w:t>
      </w:r>
      <w:proofErr w:type="spellStart"/>
      <w:r>
        <w:rPr>
          <w:rFonts w:hint="eastAsia"/>
          <w:sz w:val="18"/>
        </w:rPr>
        <w:t>stageing</w:t>
      </w:r>
      <w:proofErr w:type="spellEnd"/>
      <w:r>
        <w:rPr>
          <w:rFonts w:hint="eastAsia"/>
          <w:sz w:val="18"/>
        </w:rPr>
        <w:t xml:space="preserve"> system.</w:t>
      </w:r>
    </w:p>
    <w:p w:rsidR="009C206A" w:rsidRDefault="009C206A"/>
    <w:sectPr w:rsidR="009C206A" w:rsidSect="009C2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196F"/>
    <w:rsid w:val="00001F03"/>
    <w:rsid w:val="00003439"/>
    <w:rsid w:val="00004387"/>
    <w:rsid w:val="000043AE"/>
    <w:rsid w:val="000070F6"/>
    <w:rsid w:val="0001691A"/>
    <w:rsid w:val="00023279"/>
    <w:rsid w:val="00031739"/>
    <w:rsid w:val="00033A39"/>
    <w:rsid w:val="000409C2"/>
    <w:rsid w:val="00041E7D"/>
    <w:rsid w:val="00046292"/>
    <w:rsid w:val="00051C7F"/>
    <w:rsid w:val="00053345"/>
    <w:rsid w:val="000549B8"/>
    <w:rsid w:val="00057459"/>
    <w:rsid w:val="00087097"/>
    <w:rsid w:val="000A16DE"/>
    <w:rsid w:val="000B612A"/>
    <w:rsid w:val="000B772D"/>
    <w:rsid w:val="000C519C"/>
    <w:rsid w:val="000C59F9"/>
    <w:rsid w:val="000C629F"/>
    <w:rsid w:val="000D6292"/>
    <w:rsid w:val="000E1FEC"/>
    <w:rsid w:val="000E32F2"/>
    <w:rsid w:val="000E44D0"/>
    <w:rsid w:val="000E466F"/>
    <w:rsid w:val="000F6AD2"/>
    <w:rsid w:val="00103AAF"/>
    <w:rsid w:val="00114891"/>
    <w:rsid w:val="00120509"/>
    <w:rsid w:val="00124F49"/>
    <w:rsid w:val="001363B3"/>
    <w:rsid w:val="00136C0A"/>
    <w:rsid w:val="0014383D"/>
    <w:rsid w:val="00144321"/>
    <w:rsid w:val="00147131"/>
    <w:rsid w:val="00150A2B"/>
    <w:rsid w:val="00154F3C"/>
    <w:rsid w:val="0016720F"/>
    <w:rsid w:val="00170410"/>
    <w:rsid w:val="00172E6B"/>
    <w:rsid w:val="001830F2"/>
    <w:rsid w:val="00185970"/>
    <w:rsid w:val="00194034"/>
    <w:rsid w:val="00197FF1"/>
    <w:rsid w:val="001A1A8D"/>
    <w:rsid w:val="001B7519"/>
    <w:rsid w:val="001C1CFB"/>
    <w:rsid w:val="001C29CD"/>
    <w:rsid w:val="001C67CF"/>
    <w:rsid w:val="001D2CD0"/>
    <w:rsid w:val="001D2DA0"/>
    <w:rsid w:val="001D6D51"/>
    <w:rsid w:val="001E1621"/>
    <w:rsid w:val="001E48C1"/>
    <w:rsid w:val="00202E61"/>
    <w:rsid w:val="0020469B"/>
    <w:rsid w:val="002058F8"/>
    <w:rsid w:val="002121CE"/>
    <w:rsid w:val="00213B59"/>
    <w:rsid w:val="00217096"/>
    <w:rsid w:val="002279F4"/>
    <w:rsid w:val="00231746"/>
    <w:rsid w:val="00233BEB"/>
    <w:rsid w:val="00252997"/>
    <w:rsid w:val="00253999"/>
    <w:rsid w:val="00255041"/>
    <w:rsid w:val="002567CA"/>
    <w:rsid w:val="0026027A"/>
    <w:rsid w:val="0027310D"/>
    <w:rsid w:val="0028220B"/>
    <w:rsid w:val="0028423C"/>
    <w:rsid w:val="00284FA8"/>
    <w:rsid w:val="002907C3"/>
    <w:rsid w:val="00291894"/>
    <w:rsid w:val="002938BA"/>
    <w:rsid w:val="0029765F"/>
    <w:rsid w:val="002A15B4"/>
    <w:rsid w:val="002A2185"/>
    <w:rsid w:val="002A75EB"/>
    <w:rsid w:val="002B5529"/>
    <w:rsid w:val="002B69FD"/>
    <w:rsid w:val="002C5092"/>
    <w:rsid w:val="002C50F6"/>
    <w:rsid w:val="002E2792"/>
    <w:rsid w:val="002E780A"/>
    <w:rsid w:val="002F17AA"/>
    <w:rsid w:val="002F496A"/>
    <w:rsid w:val="002F5DCF"/>
    <w:rsid w:val="002F73E0"/>
    <w:rsid w:val="00303106"/>
    <w:rsid w:val="003100D6"/>
    <w:rsid w:val="00311C19"/>
    <w:rsid w:val="00322203"/>
    <w:rsid w:val="00331717"/>
    <w:rsid w:val="00350593"/>
    <w:rsid w:val="00350AD8"/>
    <w:rsid w:val="003528B5"/>
    <w:rsid w:val="003570D6"/>
    <w:rsid w:val="00360C11"/>
    <w:rsid w:val="00360D33"/>
    <w:rsid w:val="00363586"/>
    <w:rsid w:val="00366052"/>
    <w:rsid w:val="003677B4"/>
    <w:rsid w:val="00375B63"/>
    <w:rsid w:val="0038151F"/>
    <w:rsid w:val="00383A09"/>
    <w:rsid w:val="0038482F"/>
    <w:rsid w:val="003852A2"/>
    <w:rsid w:val="00385779"/>
    <w:rsid w:val="00392E33"/>
    <w:rsid w:val="00393026"/>
    <w:rsid w:val="0039397F"/>
    <w:rsid w:val="003A06E7"/>
    <w:rsid w:val="003A1662"/>
    <w:rsid w:val="003A2A80"/>
    <w:rsid w:val="003A4C72"/>
    <w:rsid w:val="003B1F26"/>
    <w:rsid w:val="003B6B0E"/>
    <w:rsid w:val="003D1783"/>
    <w:rsid w:val="003D1803"/>
    <w:rsid w:val="003D1FBF"/>
    <w:rsid w:val="003D3676"/>
    <w:rsid w:val="003D6E83"/>
    <w:rsid w:val="003D7203"/>
    <w:rsid w:val="003D7E54"/>
    <w:rsid w:val="003E3E89"/>
    <w:rsid w:val="003F25C5"/>
    <w:rsid w:val="003F3B37"/>
    <w:rsid w:val="00402FEF"/>
    <w:rsid w:val="00412DE5"/>
    <w:rsid w:val="0041429E"/>
    <w:rsid w:val="00427FA5"/>
    <w:rsid w:val="004430EB"/>
    <w:rsid w:val="00444B75"/>
    <w:rsid w:val="00455AAF"/>
    <w:rsid w:val="00465E07"/>
    <w:rsid w:val="00476A23"/>
    <w:rsid w:val="0048196F"/>
    <w:rsid w:val="004821FA"/>
    <w:rsid w:val="004831BF"/>
    <w:rsid w:val="00486EFE"/>
    <w:rsid w:val="004953B9"/>
    <w:rsid w:val="004A2D1D"/>
    <w:rsid w:val="004A4BD2"/>
    <w:rsid w:val="004B2461"/>
    <w:rsid w:val="004B5068"/>
    <w:rsid w:val="004D2BBD"/>
    <w:rsid w:val="004E4618"/>
    <w:rsid w:val="004F6A4C"/>
    <w:rsid w:val="00507443"/>
    <w:rsid w:val="0050759F"/>
    <w:rsid w:val="005255CE"/>
    <w:rsid w:val="00526201"/>
    <w:rsid w:val="00527646"/>
    <w:rsid w:val="0053042B"/>
    <w:rsid w:val="00544FD5"/>
    <w:rsid w:val="00546A61"/>
    <w:rsid w:val="00556C68"/>
    <w:rsid w:val="00561E1C"/>
    <w:rsid w:val="00567304"/>
    <w:rsid w:val="005746CA"/>
    <w:rsid w:val="00582974"/>
    <w:rsid w:val="00587FB2"/>
    <w:rsid w:val="00590B8F"/>
    <w:rsid w:val="005A1DE8"/>
    <w:rsid w:val="005A731A"/>
    <w:rsid w:val="005A7A28"/>
    <w:rsid w:val="005B3567"/>
    <w:rsid w:val="005C05F8"/>
    <w:rsid w:val="005C0657"/>
    <w:rsid w:val="005C78D4"/>
    <w:rsid w:val="005D197F"/>
    <w:rsid w:val="005D36D7"/>
    <w:rsid w:val="005E05FC"/>
    <w:rsid w:val="005F45E2"/>
    <w:rsid w:val="005F48E7"/>
    <w:rsid w:val="005F6C33"/>
    <w:rsid w:val="005F7404"/>
    <w:rsid w:val="00606D2B"/>
    <w:rsid w:val="00612F08"/>
    <w:rsid w:val="00620935"/>
    <w:rsid w:val="0062469A"/>
    <w:rsid w:val="0064324B"/>
    <w:rsid w:val="00650AD1"/>
    <w:rsid w:val="006515F1"/>
    <w:rsid w:val="0065289F"/>
    <w:rsid w:val="0065562F"/>
    <w:rsid w:val="0065614E"/>
    <w:rsid w:val="0066060B"/>
    <w:rsid w:val="00662A8F"/>
    <w:rsid w:val="006657F5"/>
    <w:rsid w:val="00667337"/>
    <w:rsid w:val="006744FB"/>
    <w:rsid w:val="00677AA5"/>
    <w:rsid w:val="00680AAA"/>
    <w:rsid w:val="00681857"/>
    <w:rsid w:val="00683328"/>
    <w:rsid w:val="0068599C"/>
    <w:rsid w:val="00687AA4"/>
    <w:rsid w:val="006A03F5"/>
    <w:rsid w:val="006A04F2"/>
    <w:rsid w:val="006B0F61"/>
    <w:rsid w:val="006B1070"/>
    <w:rsid w:val="006C36AB"/>
    <w:rsid w:val="006C5E8D"/>
    <w:rsid w:val="006D0D44"/>
    <w:rsid w:val="006D7F24"/>
    <w:rsid w:val="006E1338"/>
    <w:rsid w:val="00702198"/>
    <w:rsid w:val="00703274"/>
    <w:rsid w:val="00704190"/>
    <w:rsid w:val="0070438A"/>
    <w:rsid w:val="00706E82"/>
    <w:rsid w:val="00712536"/>
    <w:rsid w:val="007278FD"/>
    <w:rsid w:val="007478CB"/>
    <w:rsid w:val="00747A6E"/>
    <w:rsid w:val="00751D8F"/>
    <w:rsid w:val="00751F2C"/>
    <w:rsid w:val="00762E26"/>
    <w:rsid w:val="007745BC"/>
    <w:rsid w:val="00782493"/>
    <w:rsid w:val="00783BDC"/>
    <w:rsid w:val="00794D80"/>
    <w:rsid w:val="007A53A2"/>
    <w:rsid w:val="007C250B"/>
    <w:rsid w:val="007C3E57"/>
    <w:rsid w:val="007D289E"/>
    <w:rsid w:val="007D2C55"/>
    <w:rsid w:val="007D7B19"/>
    <w:rsid w:val="007E23D1"/>
    <w:rsid w:val="007E5449"/>
    <w:rsid w:val="007E5CCD"/>
    <w:rsid w:val="007F19BC"/>
    <w:rsid w:val="007F6726"/>
    <w:rsid w:val="00802E4C"/>
    <w:rsid w:val="008047C3"/>
    <w:rsid w:val="00804DC1"/>
    <w:rsid w:val="008072A5"/>
    <w:rsid w:val="008135C6"/>
    <w:rsid w:val="00826544"/>
    <w:rsid w:val="008310D2"/>
    <w:rsid w:val="008312B9"/>
    <w:rsid w:val="00832304"/>
    <w:rsid w:val="00834164"/>
    <w:rsid w:val="008343F3"/>
    <w:rsid w:val="008422AB"/>
    <w:rsid w:val="0084420E"/>
    <w:rsid w:val="0085088D"/>
    <w:rsid w:val="008555B3"/>
    <w:rsid w:val="008614AD"/>
    <w:rsid w:val="0087326E"/>
    <w:rsid w:val="00881067"/>
    <w:rsid w:val="00885B8C"/>
    <w:rsid w:val="008872D5"/>
    <w:rsid w:val="00887956"/>
    <w:rsid w:val="00895534"/>
    <w:rsid w:val="008973B5"/>
    <w:rsid w:val="008A10EE"/>
    <w:rsid w:val="008C39AC"/>
    <w:rsid w:val="008D02E9"/>
    <w:rsid w:val="008D0815"/>
    <w:rsid w:val="008E3C0D"/>
    <w:rsid w:val="008E4290"/>
    <w:rsid w:val="008F1944"/>
    <w:rsid w:val="008F546F"/>
    <w:rsid w:val="00904BAE"/>
    <w:rsid w:val="0091172F"/>
    <w:rsid w:val="0091340E"/>
    <w:rsid w:val="009155E4"/>
    <w:rsid w:val="00917B14"/>
    <w:rsid w:val="0093053A"/>
    <w:rsid w:val="0093079B"/>
    <w:rsid w:val="00934709"/>
    <w:rsid w:val="00940E2E"/>
    <w:rsid w:val="009425FE"/>
    <w:rsid w:val="00943CEC"/>
    <w:rsid w:val="00946BC8"/>
    <w:rsid w:val="009506E6"/>
    <w:rsid w:val="00966726"/>
    <w:rsid w:val="009713A2"/>
    <w:rsid w:val="00977C60"/>
    <w:rsid w:val="00980A17"/>
    <w:rsid w:val="00986E71"/>
    <w:rsid w:val="00993021"/>
    <w:rsid w:val="00994C73"/>
    <w:rsid w:val="009A6F04"/>
    <w:rsid w:val="009B0342"/>
    <w:rsid w:val="009C206A"/>
    <w:rsid w:val="009C22B2"/>
    <w:rsid w:val="009C7E0E"/>
    <w:rsid w:val="009D1EB7"/>
    <w:rsid w:val="009F7348"/>
    <w:rsid w:val="00A00630"/>
    <w:rsid w:val="00A02EE0"/>
    <w:rsid w:val="00A128CC"/>
    <w:rsid w:val="00A14DC0"/>
    <w:rsid w:val="00A15DE9"/>
    <w:rsid w:val="00A2667B"/>
    <w:rsid w:val="00A40B47"/>
    <w:rsid w:val="00A41174"/>
    <w:rsid w:val="00A43DDA"/>
    <w:rsid w:val="00A43F3F"/>
    <w:rsid w:val="00A56208"/>
    <w:rsid w:val="00A56B7C"/>
    <w:rsid w:val="00A62978"/>
    <w:rsid w:val="00A7388F"/>
    <w:rsid w:val="00A81292"/>
    <w:rsid w:val="00A8708F"/>
    <w:rsid w:val="00A87C01"/>
    <w:rsid w:val="00A94185"/>
    <w:rsid w:val="00AA1984"/>
    <w:rsid w:val="00AB4271"/>
    <w:rsid w:val="00AB6AE0"/>
    <w:rsid w:val="00AB6C75"/>
    <w:rsid w:val="00AC3A59"/>
    <w:rsid w:val="00AD407D"/>
    <w:rsid w:val="00AD616B"/>
    <w:rsid w:val="00AE14CA"/>
    <w:rsid w:val="00AF595C"/>
    <w:rsid w:val="00AF6029"/>
    <w:rsid w:val="00B042E8"/>
    <w:rsid w:val="00B0599A"/>
    <w:rsid w:val="00B133D2"/>
    <w:rsid w:val="00B2458D"/>
    <w:rsid w:val="00B24F06"/>
    <w:rsid w:val="00B25C38"/>
    <w:rsid w:val="00B25F09"/>
    <w:rsid w:val="00B2768B"/>
    <w:rsid w:val="00B30553"/>
    <w:rsid w:val="00B43351"/>
    <w:rsid w:val="00B44FC7"/>
    <w:rsid w:val="00B4586B"/>
    <w:rsid w:val="00B64CED"/>
    <w:rsid w:val="00B65A68"/>
    <w:rsid w:val="00B71DC9"/>
    <w:rsid w:val="00B76763"/>
    <w:rsid w:val="00B76958"/>
    <w:rsid w:val="00B87236"/>
    <w:rsid w:val="00B8745B"/>
    <w:rsid w:val="00B96D15"/>
    <w:rsid w:val="00BA0B4F"/>
    <w:rsid w:val="00BA5F8E"/>
    <w:rsid w:val="00BA5FC1"/>
    <w:rsid w:val="00BB0360"/>
    <w:rsid w:val="00BC0B6D"/>
    <w:rsid w:val="00BC4BA7"/>
    <w:rsid w:val="00BC68C7"/>
    <w:rsid w:val="00BD002C"/>
    <w:rsid w:val="00BD518D"/>
    <w:rsid w:val="00BD5289"/>
    <w:rsid w:val="00BD795B"/>
    <w:rsid w:val="00BE5DE6"/>
    <w:rsid w:val="00BF0179"/>
    <w:rsid w:val="00BF03C5"/>
    <w:rsid w:val="00BF0462"/>
    <w:rsid w:val="00BF0B5F"/>
    <w:rsid w:val="00BF11AC"/>
    <w:rsid w:val="00BF4332"/>
    <w:rsid w:val="00C1572B"/>
    <w:rsid w:val="00C1658C"/>
    <w:rsid w:val="00C209E8"/>
    <w:rsid w:val="00C21027"/>
    <w:rsid w:val="00C24B5C"/>
    <w:rsid w:val="00C301B8"/>
    <w:rsid w:val="00C31F88"/>
    <w:rsid w:val="00C4080E"/>
    <w:rsid w:val="00C44433"/>
    <w:rsid w:val="00C4582F"/>
    <w:rsid w:val="00C50BA9"/>
    <w:rsid w:val="00C60368"/>
    <w:rsid w:val="00C60A7F"/>
    <w:rsid w:val="00C63143"/>
    <w:rsid w:val="00C701BE"/>
    <w:rsid w:val="00C7332A"/>
    <w:rsid w:val="00C73AC4"/>
    <w:rsid w:val="00C761E2"/>
    <w:rsid w:val="00C77954"/>
    <w:rsid w:val="00C82155"/>
    <w:rsid w:val="00C82617"/>
    <w:rsid w:val="00C828F8"/>
    <w:rsid w:val="00C83772"/>
    <w:rsid w:val="00C910C1"/>
    <w:rsid w:val="00C91961"/>
    <w:rsid w:val="00CB26C1"/>
    <w:rsid w:val="00CB6463"/>
    <w:rsid w:val="00CC3395"/>
    <w:rsid w:val="00CD0127"/>
    <w:rsid w:val="00CD5889"/>
    <w:rsid w:val="00CE235A"/>
    <w:rsid w:val="00CF2935"/>
    <w:rsid w:val="00CF4343"/>
    <w:rsid w:val="00D004F7"/>
    <w:rsid w:val="00D07F51"/>
    <w:rsid w:val="00D14EC4"/>
    <w:rsid w:val="00D3125F"/>
    <w:rsid w:val="00D41871"/>
    <w:rsid w:val="00D80386"/>
    <w:rsid w:val="00D839F8"/>
    <w:rsid w:val="00D84000"/>
    <w:rsid w:val="00D85859"/>
    <w:rsid w:val="00D9120E"/>
    <w:rsid w:val="00D96F3C"/>
    <w:rsid w:val="00DA2282"/>
    <w:rsid w:val="00DB07B7"/>
    <w:rsid w:val="00DB3A7F"/>
    <w:rsid w:val="00DB6D45"/>
    <w:rsid w:val="00DC01E8"/>
    <w:rsid w:val="00DC6A3B"/>
    <w:rsid w:val="00DD2DF5"/>
    <w:rsid w:val="00DD6635"/>
    <w:rsid w:val="00DE6C46"/>
    <w:rsid w:val="00DF65F0"/>
    <w:rsid w:val="00E00F1C"/>
    <w:rsid w:val="00E35ED9"/>
    <w:rsid w:val="00E439AC"/>
    <w:rsid w:val="00E447C8"/>
    <w:rsid w:val="00E52239"/>
    <w:rsid w:val="00E54961"/>
    <w:rsid w:val="00E60820"/>
    <w:rsid w:val="00E60D5A"/>
    <w:rsid w:val="00E70F2C"/>
    <w:rsid w:val="00E71897"/>
    <w:rsid w:val="00EA6D23"/>
    <w:rsid w:val="00EB548F"/>
    <w:rsid w:val="00EB59E0"/>
    <w:rsid w:val="00ED126A"/>
    <w:rsid w:val="00EE3619"/>
    <w:rsid w:val="00EE3D33"/>
    <w:rsid w:val="00EE4971"/>
    <w:rsid w:val="00EE7AD5"/>
    <w:rsid w:val="00EF5A91"/>
    <w:rsid w:val="00F0594D"/>
    <w:rsid w:val="00F0767E"/>
    <w:rsid w:val="00F21C22"/>
    <w:rsid w:val="00F275B6"/>
    <w:rsid w:val="00F33B9A"/>
    <w:rsid w:val="00F35B81"/>
    <w:rsid w:val="00F373B8"/>
    <w:rsid w:val="00F43B13"/>
    <w:rsid w:val="00F54659"/>
    <w:rsid w:val="00F54EFD"/>
    <w:rsid w:val="00F61C8C"/>
    <w:rsid w:val="00F640C4"/>
    <w:rsid w:val="00F64DB0"/>
    <w:rsid w:val="00F75DCE"/>
    <w:rsid w:val="00F7739C"/>
    <w:rsid w:val="00F8237E"/>
    <w:rsid w:val="00F8378E"/>
    <w:rsid w:val="00F84F07"/>
    <w:rsid w:val="00F86263"/>
    <w:rsid w:val="00F91B89"/>
    <w:rsid w:val="00F95276"/>
    <w:rsid w:val="00FA17E2"/>
    <w:rsid w:val="00FA3A5E"/>
    <w:rsid w:val="00FB0BDD"/>
    <w:rsid w:val="00FB3F8B"/>
    <w:rsid w:val="00FB4104"/>
    <w:rsid w:val="00FB59F9"/>
    <w:rsid w:val="00FC00E7"/>
    <w:rsid w:val="00FC0C4E"/>
    <w:rsid w:val="00FC4952"/>
    <w:rsid w:val="00FC6A0A"/>
    <w:rsid w:val="00FD4322"/>
    <w:rsid w:val="00FE3FD5"/>
    <w:rsid w:val="00FE42C6"/>
    <w:rsid w:val="06C814C2"/>
    <w:rsid w:val="2738175F"/>
    <w:rsid w:val="2DE3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6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C206A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>china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914</cp:lastModifiedBy>
  <cp:revision>5</cp:revision>
  <dcterms:created xsi:type="dcterms:W3CDTF">2018-12-27T07:25:00Z</dcterms:created>
  <dcterms:modified xsi:type="dcterms:W3CDTF">2020-05-30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